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1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2833"/>
        <w:gridCol w:w="634"/>
        <w:gridCol w:w="1779"/>
        <w:gridCol w:w="2108"/>
        <w:gridCol w:w="798"/>
        <w:gridCol w:w="656"/>
        <w:gridCol w:w="1368"/>
        <w:gridCol w:w="1368"/>
        <w:gridCol w:w="1369"/>
      </w:tblGrid>
      <w:tr w14:paraId="49501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4" w:type="dxa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FA71E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ar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Global and Regional Age-Standardized Depression Prevalence Temporal Trend Data (2021)</w:t>
            </w:r>
          </w:p>
        </w:tc>
      </w:tr>
      <w:tr w14:paraId="507B7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11B49D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28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EEBA5E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6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14853A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EBD109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633620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7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C447E4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6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AAD84E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3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DD01EE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3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43D87D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3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790FE6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064C3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2D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09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 Asia</w:t>
            </w:r>
          </w:p>
        </w:tc>
        <w:tc>
          <w:tcPr>
            <w:tcW w:w="6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0FB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D73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3C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A2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EB1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44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70.607766</w:t>
            </w:r>
          </w:p>
        </w:tc>
        <w:tc>
          <w:tcPr>
            <w:tcW w:w="13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05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05.354485</w:t>
            </w:r>
          </w:p>
        </w:tc>
        <w:tc>
          <w:tcPr>
            <w:tcW w:w="13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3EE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83.726598</w:t>
            </w:r>
          </w:p>
        </w:tc>
      </w:tr>
      <w:tr w14:paraId="1BA02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AA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336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Ocean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5DC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0FC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B23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CF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0F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65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01.9902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6D8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11.0002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C8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54.700954</w:t>
            </w:r>
          </w:p>
        </w:tc>
      </w:tr>
      <w:tr w14:paraId="53280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C313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1D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A1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FD4D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03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57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4359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86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06.8226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4A0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39.0103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30B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81.258396</w:t>
            </w:r>
          </w:p>
        </w:tc>
      </w:tr>
      <w:tr w14:paraId="02918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1D0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272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Asia Pacific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D0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9C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F5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AB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18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F4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45.15618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24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92.3765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FFB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266.732892</w:t>
            </w:r>
          </w:p>
        </w:tc>
      </w:tr>
      <w:tr w14:paraId="1ED6E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84D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627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As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FD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31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50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BD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060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D8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73.7065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20B0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86.7901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8F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243.382033</w:t>
            </w:r>
          </w:p>
        </w:tc>
      </w:tr>
      <w:tr w14:paraId="3E0DF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0F0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51C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ast As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99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90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74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8A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182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D9B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991.5637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A5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01.7613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9D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647.86478</w:t>
            </w:r>
          </w:p>
        </w:tc>
      </w:tr>
      <w:tr w14:paraId="158C5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DC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92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ustralas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884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01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80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3B7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76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8A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691.8799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E370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719.8868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9D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904.487911</w:t>
            </w:r>
          </w:p>
        </w:tc>
      </w:tr>
      <w:tr w14:paraId="63650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AC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3F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Europ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86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50F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EE5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B08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65E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763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171.9001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80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11.5164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15B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789.030359</w:t>
            </w:r>
          </w:p>
        </w:tc>
      </w:tr>
      <w:tr w14:paraId="6646F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9A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2E5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Europ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938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666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84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8A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FC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15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31.7906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58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71.1111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74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729.903861</w:t>
            </w:r>
          </w:p>
        </w:tc>
      </w:tr>
      <w:tr w14:paraId="134AD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280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B0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High-income North Americ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2B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F5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2AC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DB5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069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316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08.2617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54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049.7233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E8B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46.89577</w:t>
            </w:r>
          </w:p>
        </w:tc>
      </w:tr>
      <w:tr w14:paraId="5F1C9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529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C6B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Tropical Latin Americ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2B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94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DE1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38A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040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71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52.0878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F85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48.9160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F65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71.002837</w:t>
            </w:r>
          </w:p>
        </w:tc>
      </w:tr>
      <w:tr w14:paraId="160B1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0E0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6D3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Latin Americ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0F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15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E91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00C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E80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44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605.1250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B0C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46.2751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BEF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48.17954</w:t>
            </w:r>
          </w:p>
        </w:tc>
      </w:tr>
      <w:tr w14:paraId="2AE72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305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01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Europ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FB2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F4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1F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75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CA9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4E5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778.95048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40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28.9600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9D96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07.886496</w:t>
            </w:r>
          </w:p>
        </w:tc>
      </w:tr>
      <w:tr w14:paraId="51CA9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09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9A6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Sub-Saharan Afric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1E1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48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1CF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17A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857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02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37.0305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C64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669.9807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1C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236.437556</w:t>
            </w:r>
          </w:p>
        </w:tc>
      </w:tr>
      <w:tr w14:paraId="3D057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CA2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FE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entral Latin Americ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87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9C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B4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FBD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4E4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8FE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25.6040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D56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75.3518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A54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99.906076</w:t>
            </w:r>
          </w:p>
        </w:tc>
      </w:tr>
      <w:tr w14:paraId="3D486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52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9B6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North Africa and Middle Eas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6B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94A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E7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873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16C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928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024.6944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5A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57.379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F6B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46.394973</w:t>
            </w:r>
          </w:p>
        </w:tc>
      </w:tr>
      <w:tr w14:paraId="3E7D2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89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54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Caribbean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EAF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33F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641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A16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6D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DC6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121.50170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6F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870.2794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AB6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12.088316</w:t>
            </w:r>
          </w:p>
        </w:tc>
      </w:tr>
      <w:tr w14:paraId="104A8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4F9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8E4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Western Sub-Saharan Afric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10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04C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E55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0FB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ED2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50E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372.18796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570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63.0504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11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80.291031</w:t>
            </w:r>
          </w:p>
        </w:tc>
      </w:tr>
      <w:tr w14:paraId="18FDE6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DE1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33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ndean Latin Americ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42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2A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A32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9B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891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468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325.8114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66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880.44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73C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851.295192</w:t>
            </w:r>
          </w:p>
        </w:tc>
      </w:tr>
      <w:tr w14:paraId="692BB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49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761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Eastern Sub-Saharan Afric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D3B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67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C222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FE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A57E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FAA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576.4154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D7D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372.7195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30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39.635877</w:t>
            </w:r>
          </w:p>
        </w:tc>
      </w:tr>
      <w:tr w14:paraId="3C513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8187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F7A1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 Asia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C0E5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EFD43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DE27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D562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1FA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3603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00.484212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FC2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06.63336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FC7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34.926777</w:t>
            </w:r>
          </w:p>
        </w:tc>
      </w:tr>
      <w:tr w14:paraId="07A76D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30CF6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revalence</w:t>
            </w:r>
          </w:p>
        </w:tc>
        <w:tc>
          <w:tcPr>
            <w:tcW w:w="28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3641D8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Southern Sub-Saharan Africa</w:t>
            </w:r>
          </w:p>
        </w:tc>
        <w:tc>
          <w:tcPr>
            <w:tcW w:w="6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2CE0A8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576BD5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Age-standardized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74A02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Depressive disorders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D5490E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6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0484F7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11CE4F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113.034266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C87B64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818.203593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D67F1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40.526393</w:t>
            </w:r>
          </w:p>
        </w:tc>
      </w:tr>
    </w:tbl>
    <w:p w14:paraId="4BB169D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31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3:38:50Z</dcterms:created>
  <dc:creator>song</dc:creator>
  <cp:lastModifiedBy>Xiaodan Zhang</cp:lastModifiedBy>
  <dcterms:modified xsi:type="dcterms:W3CDTF">2025-07-19T03:41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1384E8976AFD4635ABB6FB52EF466900_12</vt:lpwstr>
  </property>
</Properties>
</file>